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 w:bidi="ar-SA"/>
        </w:rPr>
      </w:pPr>
      <w:r>
        <w:rPr>
          <w:rFonts w:cs="Times New Roman" w:ascii="Times New Roman" w:hAnsi="Times New Roman"/>
          <w:b/>
          <w:lang w:val="en-US" w:eastAsia="en-US" w:bidi="ar-SA"/>
        </w:rPr>
        <w:t>Methods S2. Character matrix for phylogenetic analysis of morphological characters in PAUP*. See Methods S1 for Character Descriptions. Methods S3 is matrix in Nexus format.</w:t>
      </w:r>
      <w:r>
        <w:rPr>
          <w:rFonts w:cs="Times New Roman" w:ascii="Times New Roman" w:hAnsi="Times New Roman"/>
          <w:lang w:val="en-US" w:eastAsia="en-US" w:bidi="ar-SA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Bold text indicates scoring changes and additions to original matrix published by [17].</w:t>
      </w:r>
    </w:p>
    <w:p>
      <w:pPr>
        <w:pStyle w:val="Normal"/>
        <w:rPr>
          <w:rFonts w:ascii="Times New Roman" w:hAnsi="Times New Roman" w:cs="Times New Roman"/>
          <w:lang w:val="en-US" w:eastAsia="en-US" w:bidi="ar-SA"/>
        </w:rPr>
      </w:pPr>
      <w:r>
        <w:rPr>
          <w:rFonts w:cs="Times New Roman" w:ascii="Times New Roman" w:hAnsi="Times New Roman"/>
          <w:lang w:val="en-US" w:eastAsia="en-US" w:bidi="ar-SA"/>
        </w:rPr>
      </w:r>
    </w:p>
    <w:tbl>
      <w:tblPr>
        <w:tblW w:w="12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5"/>
        <w:gridCol w:w="316"/>
        <w:gridCol w:w="316"/>
        <w:gridCol w:w="316"/>
        <w:gridCol w:w="572"/>
        <w:gridCol w:w="316"/>
        <w:gridCol w:w="828"/>
        <w:gridCol w:w="572"/>
        <w:gridCol w:w="316"/>
        <w:gridCol w:w="316"/>
        <w:gridCol w:w="416"/>
        <w:gridCol w:w="572"/>
        <w:gridCol w:w="572"/>
        <w:gridCol w:w="828"/>
        <w:gridCol w:w="416"/>
        <w:gridCol w:w="572"/>
        <w:gridCol w:w="583"/>
        <w:gridCol w:w="416"/>
      </w:tblGrid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ilius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ylindrophis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omochilus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anophidium punct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30.5.8.119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>0&amp;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anophidium wynaud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30.5.8.124–12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latyplecturus madur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11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73–74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rachyophidium rhodogast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98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hinophis drummondhay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67–68 [b]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sanguin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30.5.8.59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lectrurus perrotet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10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typhlops philipp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78.1092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ectrurus au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S 17177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&amp;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&amp;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&amp;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&amp;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chyophidium rhodogaster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&amp;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&amp;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&amp;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amp;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&amp;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rubrama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M M-10028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&amp;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melanogas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45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&amp;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melanogas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32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/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blyth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M M-10030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&amp;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. TMM M-10036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philipp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? TMM M-10037  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philipp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38  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homolep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41 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drummondhay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46 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Methods S2 continu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5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iliu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ylindrophi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omochilu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anophidium punct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30.5.8.11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anophidium wynaud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30.5.8.124–12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latyplecturus madur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11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73–7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rachyophidium rhodogast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9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hinophis drummondhay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67–68 [b]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sanguin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30.5.8.5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lectrurus perrotet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NH 1930.5.8.10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typhlops philipp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MNH 1978.109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ectrurus au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S 17177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chyophidium rhodogast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rubrama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M M-10028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melanogas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45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melanogas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3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blyth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M M-10030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. TMM M-10036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philipp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? TMM M-10037  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philipp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38  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homolep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41 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drummondhay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MM M-10046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bidi="en-US"/>
    </w:rPr>
  </w:style>
  <w:style w:type="character" w:styleId="FooterChar">
    <w:name w:val="Footer Char"/>
    <w:basedOn w:val="DefaultParagraphFont"/>
    <w:qFormat/>
    <w:rPr>
      <w:sz w:val="24"/>
      <w:szCs w:val="24"/>
      <w:lang w:bidi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2:27:00Z</dcterms:created>
  <dc:creator>Jen Olori</dc:creator>
  <dc:description/>
  <cp:keywords/>
  <dc:language>en-US</dc:language>
  <cp:lastModifiedBy>Jen Olori</cp:lastModifiedBy>
  <dcterms:modified xsi:type="dcterms:W3CDTF">2012-02-14T15:26:00Z</dcterms:modified>
  <cp:revision>11</cp:revision>
  <dc:subject/>
  <dc:title/>
</cp:coreProperties>
</file>